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F25" w:rsidRPr="001C7313" w:rsidRDefault="00914F25" w:rsidP="00914F25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52E5E">
        <w:rPr>
          <w:rFonts w:ascii="Times New Roman" w:hAnsi="Times New Roman" w:cs="Times New Roman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C731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73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D3CA2">
        <w:rPr>
          <w:rFonts w:ascii="Times New Roman" w:hAnsi="Times New Roman" w:cs="Times New Roman"/>
          <w:sz w:val="24"/>
          <w:szCs w:val="24"/>
        </w:rPr>
        <w:t>The e</w:t>
      </w:r>
      <w:r>
        <w:rPr>
          <w:rFonts w:ascii="Times New Roman" w:hAnsi="Times New Roman" w:cs="Times New Roman" w:hint="eastAsia"/>
          <w:sz w:val="24"/>
          <w:szCs w:val="24"/>
        </w:rPr>
        <w:t xml:space="preserve">xpression of </w:t>
      </w:r>
      <w:r w:rsidRPr="001C7313">
        <w:rPr>
          <w:rFonts w:ascii="Times New Roman" w:hAnsi="Times New Roman" w:cs="Times New Roman"/>
          <w:sz w:val="24"/>
          <w:szCs w:val="24"/>
        </w:rPr>
        <w:t xml:space="preserve">25 candidate STAT3 activators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1C7313">
        <w:rPr>
          <w:rFonts w:ascii="Times New Roman" w:hAnsi="Times New Roman" w:cs="Times New Roman" w:hint="eastAsia"/>
          <w:sz w:val="24"/>
          <w:szCs w:val="24"/>
        </w:rPr>
        <w:t>microarray</w:t>
      </w:r>
      <w:r w:rsidR="006D3CA2" w:rsidRPr="006D3CA2">
        <w:rPr>
          <w:rFonts w:ascii="Times New Roman" w:hAnsi="Times New Roman" w:cs="Times New Roman"/>
          <w:sz w:val="24"/>
          <w:szCs w:val="24"/>
        </w:rPr>
        <w:t xml:space="preserve"> </w:t>
      </w:r>
      <w:r w:rsidR="006D3CA2">
        <w:rPr>
          <w:rFonts w:ascii="Times New Roman" w:hAnsi="Times New Roman" w:cs="Times New Roman"/>
          <w:sz w:val="24"/>
          <w:szCs w:val="24"/>
        </w:rPr>
        <w:t>data</w:t>
      </w:r>
      <w:r w:rsidRPr="001C731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14F25" w:rsidRPr="001C7313" w:rsidRDefault="00914F25" w:rsidP="00914F25">
      <w:pPr>
        <w:rPr>
          <w:rFonts w:ascii="Times New Roman" w:hAnsi="Times New Roman" w:cs="Times New Roman"/>
        </w:rPr>
      </w:pPr>
    </w:p>
    <w:tbl>
      <w:tblPr>
        <w:tblW w:w="4726" w:type="pct"/>
        <w:jc w:val="center"/>
        <w:tblInd w:w="-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967"/>
        <w:gridCol w:w="1008"/>
        <w:gridCol w:w="915"/>
        <w:gridCol w:w="727"/>
        <w:gridCol w:w="1054"/>
        <w:gridCol w:w="1216"/>
        <w:gridCol w:w="875"/>
      </w:tblGrid>
      <w:tr w:rsidR="00914F25" w:rsidRPr="001C7313" w:rsidTr="006D3CA2">
        <w:trPr>
          <w:trHeight w:val="571"/>
          <w:jc w:val="center"/>
        </w:trPr>
        <w:tc>
          <w:tcPr>
            <w:tcW w:w="803" w:type="pct"/>
            <w:shd w:val="clear" w:color="auto" w:fill="auto"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  <w:proofErr w:type="spellStart"/>
            <w:r w:rsidRPr="001C73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ProbeSetID</w:t>
            </w:r>
            <w:proofErr w:type="spellEnd"/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  <w:proofErr w:type="spellStart"/>
            <w:r w:rsidRPr="001C73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PublicID</w:t>
            </w:r>
            <w:proofErr w:type="spellEnd"/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914F25" w:rsidRPr="001C7313" w:rsidRDefault="00914F25" w:rsidP="002E37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C73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HepG2_miR-122_M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914F25" w:rsidRPr="001C7313" w:rsidRDefault="00914F25" w:rsidP="002E37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C73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HepG2_NC_M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:rsidR="00914F25" w:rsidRPr="001C7313" w:rsidRDefault="00914F25" w:rsidP="002E37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C73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Ratio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:rsidR="00914F25" w:rsidRPr="001C7313" w:rsidRDefault="00914F25" w:rsidP="002E37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C73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HepG2_miR-122_ON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914F25" w:rsidRPr="001C7313" w:rsidRDefault="00914F25" w:rsidP="002E37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C73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HepG2_miR-122_OFF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914F25" w:rsidRPr="001C7313" w:rsidRDefault="00914F25" w:rsidP="002E37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C73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Ratio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2657_s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L1RN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4.671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.462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397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.32422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1.5156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742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1506_s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L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.922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.3046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76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.34402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.3431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449</w:t>
            </w:r>
          </w:p>
        </w:tc>
        <w:bookmarkStart w:id="0" w:name="_GoBack"/>
        <w:bookmarkEnd w:id="0"/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2859_x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L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7.83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2.422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83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2.61566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8.964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263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2948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L1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8.393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0.761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73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6.7867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31.003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813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5561_s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L1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.0287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.2037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94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.52875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.0777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675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9962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EPO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.8418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.3403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40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.229953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.8841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561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7257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EP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0.9506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5.2421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97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.643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7.694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425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7254_s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EP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9.7428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9.8534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97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.8301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.1170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767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7771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LIF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.5378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.5505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10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.86204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.0445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609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5729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OSM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3.640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7.0715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14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9.55137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3.2396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835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4261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L28RA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1.106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.658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62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6.65221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9.101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942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7677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AK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.774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.8075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69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.32544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.7069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52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6893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BL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9.4626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8.30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03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0.37595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4.936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659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1907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BL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6.3579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8.357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29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8.50414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3.417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922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9017_s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STYK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.559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3.7195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4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6.35416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.266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545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51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PKM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8.801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68.164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97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92.7694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94.801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603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7131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P3K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.19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7.544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3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0.7024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2.638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807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1535_s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GF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6.376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62.427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46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7.5487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3.810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883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6705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GF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1.911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3.101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81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7.1462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5.002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414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2164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GF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.6163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5.1749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84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.69948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.534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723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3628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GF1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8.035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80.511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77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.6887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0.301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529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1913_s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ERTK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.8938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6.455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431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.46998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1.7888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359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3079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ERTK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.4862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1.8879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02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.0715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.2019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868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2023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EFNA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58.370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91.80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64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43.0514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40.347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652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7271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GF1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9.1862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6.1991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86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.17839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1.389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034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881_s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IGF2 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6.470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5.46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22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0.38568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4.509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735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2410_x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GF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5.044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6.683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60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4.5314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5.738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5948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2409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GF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81.57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17.54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67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91.516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11.38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026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7738_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AMPT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4.5315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9.960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8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0.03673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3.303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946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6924_at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L1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3.81179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5.206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06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2.53775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8.30137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362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5723_at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NTFR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.4404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.0795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172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.10279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.9444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54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3638_s_at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GFR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.41559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.57408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888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.96427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.6211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117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6462_s_at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TRK3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425767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.73415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01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856435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.743003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564</w:t>
            </w:r>
          </w:p>
        </w:tc>
      </w:tr>
      <w:tr w:rsidR="00914F25" w:rsidRPr="001C7313" w:rsidTr="006D3CA2">
        <w:trPr>
          <w:trHeight w:val="279"/>
          <w:jc w:val="center"/>
        </w:trPr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1382_at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GF1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.728011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.6015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729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.393689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.56273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4F25" w:rsidRPr="001C7313" w:rsidRDefault="00914F25" w:rsidP="002E3700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6"/>
              </w:rPr>
              <w:t>0.6686</w:t>
            </w:r>
          </w:p>
        </w:tc>
      </w:tr>
    </w:tbl>
    <w:p w:rsidR="00914F25" w:rsidRPr="001C7313" w:rsidRDefault="00914F25" w:rsidP="00914F25">
      <w:pPr>
        <w:rPr>
          <w:rFonts w:ascii="Times New Roman" w:hAnsi="Times New Roman" w:cs="Times New Roman"/>
        </w:rPr>
      </w:pPr>
    </w:p>
    <w:p w:rsidR="00EC5433" w:rsidRDefault="00914F25" w:rsidP="00914F25">
      <w:r w:rsidRPr="001C7313">
        <w:rPr>
          <w:rFonts w:ascii="Times New Roman" w:hAnsi="Times New Roman" w:cs="Times New Roman"/>
        </w:rPr>
        <w:t xml:space="preserve">Five genes in gray background were </w:t>
      </w:r>
      <w:r w:rsidRPr="001C7313">
        <w:rPr>
          <w:rFonts w:ascii="Times New Roman" w:hAnsi="Times New Roman" w:cs="Times New Roman"/>
          <w:bCs/>
        </w:rPr>
        <w:t>undetected (</w:t>
      </w:r>
      <w:r w:rsidRPr="001C7313">
        <w:rPr>
          <w:rFonts w:ascii="Times New Roman" w:hAnsi="Times New Roman" w:cs="Times New Roman"/>
        </w:rPr>
        <w:t>FGFR2, NTRK3 and FGF18</w:t>
      </w:r>
      <w:r w:rsidRPr="001C7313">
        <w:rPr>
          <w:rFonts w:ascii="Times New Roman" w:hAnsi="Times New Roman" w:cs="Times New Roman"/>
          <w:bCs/>
        </w:rPr>
        <w:t xml:space="preserve">) or unchanged </w:t>
      </w:r>
      <w:r w:rsidRPr="001C7313">
        <w:rPr>
          <w:rFonts w:ascii="Times New Roman" w:hAnsi="Times New Roman" w:cs="Times New Roman"/>
        </w:rPr>
        <w:t>(IL11 and CNTFR)</w:t>
      </w:r>
      <w:r w:rsidRPr="001C7313">
        <w:rPr>
          <w:rFonts w:ascii="Times New Roman" w:hAnsi="Times New Roman" w:cs="Times New Roman"/>
          <w:bCs/>
        </w:rPr>
        <w:t xml:space="preserve"> in </w:t>
      </w:r>
      <w:proofErr w:type="spellStart"/>
      <w:r w:rsidRPr="001C7313">
        <w:rPr>
          <w:rFonts w:ascii="Times New Roman" w:hAnsi="Times New Roman" w:cs="Times New Roman"/>
          <w:color w:val="000000"/>
        </w:rPr>
        <w:t>qRT</w:t>
      </w:r>
      <w:proofErr w:type="spellEnd"/>
      <w:r w:rsidRPr="001C7313">
        <w:rPr>
          <w:rFonts w:ascii="Times New Roman" w:hAnsi="Times New Roman" w:cs="Times New Roman"/>
          <w:color w:val="000000"/>
        </w:rPr>
        <w:t>-PCR assays.</w:t>
      </w:r>
    </w:p>
    <w:sectPr w:rsidR="00EC5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7C5" w:rsidRDefault="002967C5" w:rsidP="006D3CA2">
      <w:r>
        <w:separator/>
      </w:r>
    </w:p>
  </w:endnote>
  <w:endnote w:type="continuationSeparator" w:id="0">
    <w:p w:rsidR="002967C5" w:rsidRDefault="002967C5" w:rsidP="006D3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7C5" w:rsidRDefault="002967C5" w:rsidP="006D3CA2">
      <w:r>
        <w:separator/>
      </w:r>
    </w:p>
  </w:footnote>
  <w:footnote w:type="continuationSeparator" w:id="0">
    <w:p w:rsidR="002967C5" w:rsidRDefault="002967C5" w:rsidP="006D3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F25"/>
    <w:rsid w:val="00226EF9"/>
    <w:rsid w:val="002967C5"/>
    <w:rsid w:val="002E1E7D"/>
    <w:rsid w:val="006D3CA2"/>
    <w:rsid w:val="00914F25"/>
    <w:rsid w:val="00A90533"/>
    <w:rsid w:val="00AE44D4"/>
    <w:rsid w:val="00B1707C"/>
    <w:rsid w:val="00D07CB8"/>
    <w:rsid w:val="00EC5433"/>
    <w:rsid w:val="00FC5942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F2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5942"/>
    <w:pPr>
      <w:keepNext/>
      <w:keepLines/>
      <w:spacing w:before="120" w:after="120"/>
      <w:outlineLvl w:val="0"/>
    </w:pPr>
    <w:rPr>
      <w:rFonts w:ascii="Times New Roman" w:hAnsi="Times New Roman" w:cs="Times New Roman"/>
      <w:b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5942"/>
    <w:rPr>
      <w:rFonts w:ascii="Times New Roman" w:hAnsi="Times New Roman" w:cs="Times New Roman"/>
      <w:b/>
      <w:bCs/>
      <w:kern w:val="44"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6D3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C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C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F2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5942"/>
    <w:pPr>
      <w:keepNext/>
      <w:keepLines/>
      <w:spacing w:before="120" w:after="120"/>
      <w:outlineLvl w:val="0"/>
    </w:pPr>
    <w:rPr>
      <w:rFonts w:ascii="Times New Roman" w:hAnsi="Times New Roman" w:cs="Times New Roman"/>
      <w:b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5942"/>
    <w:rPr>
      <w:rFonts w:ascii="Times New Roman" w:hAnsi="Times New Roman" w:cs="Times New Roman"/>
      <w:b/>
      <w:bCs/>
      <w:kern w:val="44"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6D3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C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C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xu</cp:lastModifiedBy>
  <cp:revision>2</cp:revision>
  <dcterms:created xsi:type="dcterms:W3CDTF">2019-02-02T02:50:00Z</dcterms:created>
  <dcterms:modified xsi:type="dcterms:W3CDTF">2019-02-02T03:24:00Z</dcterms:modified>
</cp:coreProperties>
</file>